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bCs/>
          <w:color w:val="000000"/>
          <w:lang w:val="en-US"/>
        </w:rPr>
        <w:t>Supplementary Table S1.</w:t>
      </w:r>
      <w:r>
        <w:rPr>
          <w:rFonts w:cs="Arial" w:ascii="Arial" w:hAnsi="Arial"/>
          <w:color w:val="000000"/>
          <w:lang w:val="en-US"/>
        </w:rPr>
        <w:t xml:space="preserve"> Differentially expressed genes in midgut at day 2 of infection with </w:t>
      </w:r>
      <w:r>
        <w:rPr>
          <w:rFonts w:cs="Arial" w:ascii="Arial" w:hAnsi="Arial"/>
        </w:rPr>
        <w:t>midgut (MG) to salivary gland (SG) ratios</w:t>
      </w:r>
      <w:r>
        <w:rPr>
          <w:rFonts w:cs="Arial" w:ascii="Arial" w:hAnsi="Arial"/>
          <w:color w:val="000000"/>
          <w:lang w:val="en-US"/>
        </w:rPr>
        <w:t xml:space="preserve"> (MG/SG&lt;1).</w:t>
      </w:r>
    </w:p>
    <w:p>
      <w:pPr>
        <w:pStyle w:val="Normal"/>
        <w:spacing w:lineRule="auto" w:line="24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9314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6200"/>
        <w:gridCol w:w="989"/>
        <w:gridCol w:w="985"/>
      </w:tblGrid>
      <w:tr>
        <w:trPr>
          <w:trHeight w:val="300" w:hRule="atLeast"/>
        </w:trPr>
        <w:tc>
          <w:tcPr>
            <w:tcW w:w="73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1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EST ID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Descriptio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8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Fold change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8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MG/SG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9314" w:type="dxa"/>
            <w:gridSpan w:val="4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Up-regulated genes in midgut at day 2 upon infection with MG/SG&lt;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67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5R47, Salivary gland metalloprote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hipicephalus microp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78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8901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ZZW9, Metalloprotein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hipicephalus haemaphysaloid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928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070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BLH1, Neutral endopeptidase 24.11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ombyx mo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96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883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VJG2, Thrombin inhibit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mblyomma hebrae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4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03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2YU9, DNA repair protein radC homolog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ethanococcoides burton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DSM 624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7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8371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 xml:space="preserve">Q8KQH5, DNA polymerase III epsilon subunit (Candidatus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Tremblaya princep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7455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W1Q1, DNA-directed RNA polym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richolomopsis decor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9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09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0Q979, Transcriptional regulator, TetR family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ycobacterium avi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104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47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786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7PA5, Histone acetyltransferase gcn5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Aedes aegypt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8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553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7SX95, Max-interacting transcriptional repressor MAD3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Danio rerio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75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66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FFW9, Transcriptional regulat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Pseudomonas putid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W619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11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017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0L9Z7, Transcriptional regulator, MucR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agnetococ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MC-1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56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304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J5T9, Transcriptional regulator, BadM/Rrf2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Franki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CcI3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7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03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Z4Y8, Regulator of nonsense transcripts 1-lik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yza sativ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Japonica Group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6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181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15520DD, SNF2 histone linker PHD RING helic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attus norvegi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2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56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58797, Nuclear RNA export factor 1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oturnix japonic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81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06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E955, Queuine tRNA-ribosyl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 xml:space="preserve">Wolbachia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endosymbiont of Drosophila ananassae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824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LDR1, BZIP factor splicing isoform (Human T-lymphotropic virus 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22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RQM0, Ribosomal protein S10, component of cytosolic 80S ribosome and 40S small subunit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streococcus lucimarin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CCE990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3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728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5CC87, 50S ribosomal protein L28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ientia tsutsugamush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Boryong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2821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6AD68, Nonribosomal peptide synthetase VibF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Vibrio cholera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 623-3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6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63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Q99J27, Acetyl-coenzyme A transporter 1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Mus muscu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97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72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0AYV3, Cationic amino acid ABC transporter, periplasmic binding protein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urkholderia cenocepaci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29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177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5VV97, ABC transporter, permease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rucella ov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ATCC 25840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5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41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WL94, Sugar ABC transporter substrate-binding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acillus claus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KSM-K16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31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25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5F9C60: COG2095, Multiple antibiotic transporte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Yersinia intermedi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ATCC 29909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2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7276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3838A8: COG0531, Amino acid transporters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agnetospirillum magnetotactic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MS-1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8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935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UV43, Na+/H+ antiporte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spergillus oryza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4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75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6Z20, Monocarboxylate transporte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Aedes aegypt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36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96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IMV8, Transpos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yza sativ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Indica Group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7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07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YSA6, ABC transporter, substrate-binding protein, aliphatic sulphonates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hlorobium ferrooxida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DSM 13031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4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311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VZ32, Potassium-transporting ATPase, B subunit, degenerat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ampylobacter jejun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ubsp. Jejuni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0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2574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A2V1T8, Transporter  hydrophobe/amphiphile efflux-1 (HAE1)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Shewanella putrefacie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1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591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20B7, Binding-protein-dependent transport systems inner membrane component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hodoferax ferrireduce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T118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51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268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SHZ5, Uroporphyrinogen-III synthase (uncultured marine bacterium 10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5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509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NHE4 Cluster, Polysaccharide biosynthesis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oseiflexus castenholz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DSM 1394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755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8DFP0, Precorrin-3B synth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ethylobacterium popul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BJ00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3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721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LFZ7, 5'-nucleotid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6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001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5IE95, Ribonuclease 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Legionella pneumophil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 str.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rby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9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799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HRQ5, Endonuclease III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Halobacterium salinar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8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10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3D136, Glutamine amido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Streptococcus agalactia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01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66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5P4Y1, Peptidase S1 and S6, chymotrypsin/Hap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ethylobacteri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4-4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2271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6CFH3, Serine/threonine protein phosphat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Yarrowia lipolytic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9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55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2PZ96, Acetylcholinest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Pediculus humanus corpo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8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36064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WBT8, Monooxygenase FAD-binding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Kineococcus radiotolera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RS3021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17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FLQ9, Peptidoglycan transglycosyl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oseovari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HTCC260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9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1780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96P0, NADH-ubiquinone oxidoreductase chain 6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Mussa angulos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92538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A8QKT1, NADH dehydrogenase subunit 4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Leptodeira septentrional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 xml:space="preserve"> polysticta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578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65CD0F, Angiotensin-converting enzyme, somatic isoform precursor, CD143 antige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akifugu rubrip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8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08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A7DX11, Parvulin-type peptidyl prolyl cis/trans isom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Lotus japoni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5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500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WMH0, NADH-ubiquinone oxidoreductase chain 2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Stenocercus empetr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1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1163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FHU8, Flavin oxidoreductase/NADH oxid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accharopolyspora erythrae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NRRL 233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7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025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2V728, Glutamine: fructose-6-phosphate amino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Haemaphysalis longicorn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4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69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5V6V4, Alcohol dehydrogenase, zinc-binding domain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phingomonas wittich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RW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2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172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73X0, UDP-glucose 4-epimerase (Aedes aegypti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7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7571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Y656,SAM-dependent methyl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Vibrio cholera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RC38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6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54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M0M5, Aldehyde dehydrogen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lostridium beijerinck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NCIMB 805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5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96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35980, NADH-ubiquinone oxidoreduct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Triticum aestiv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3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68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3TFT7, N-acetylglucosamine kinase-like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Janibacte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HTCC264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1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3628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8LY18, Dihydroorotate oxid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Salinispora arenicol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 CNS-20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0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56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E3M3, Predicted dual oxid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pis mellifer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6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3753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A5PHP4, GDP-4-dehydro-6-deoxy-D-mannose epimerase/reduct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Trypanosoma bruce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 xml:space="preserve"> brucei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3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878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14669, Probable E3 ubiquitin-protein ligase TRIP12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Homo sapie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7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602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8AZ04, Membrane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Streptococcus gordoni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 str.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hallis substr. CH1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78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63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UPI000060FF99, Membrane metallo-endopeptidase-like 1 (2)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Gallus gal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25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8015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7I03, Predicted membrane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lostridium acetobutylic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0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0437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4GDJ5, IMV membrane protein (Vaccinia virus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9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7008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Q3MKD6, Phytochrome C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Maihuenia patagonic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1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050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U490, Cytochrome c oxidase subunit 1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amponot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MON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7184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Q2LRB9, ATP synthase C cha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Syntrophus aciditrophi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 xml:space="preserve"> SB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554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5A5F0, Possible mitochondrial Complex I, subunit 1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andida albican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2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946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UPI0000E20A39, mitochondrial ferrit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Pan troglodyt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86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445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1092, Cold stress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Poncirus trifoliat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0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6170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19BF53, small inducible cytokine subfamily A (Cys-Cys), member 17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attus norvegi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3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537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O42445, CXC chemokine recept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ncorhynchus mykis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9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2938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PPI1, Type II secretion system protein 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Xanthomonas axonopod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pv. Citri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7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20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XWF6, General secretion pathway M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Pseudomonas mendocin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ymp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50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546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A1K5U6, Sensor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Azoar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 xml:space="preserve"> sp.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H72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05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119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>Q18IX6, Sensor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de-DE"/>
              </w:rPr>
              <w:t>Haloquadratum walsby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de-DE"/>
              </w:rPr>
              <w:t xml:space="preserve"> DSM 16790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48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682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95194, TWO COMPONENT SENSOR HISTIDINE KINASE DEVS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ycobacterium tuberculos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88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97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Q7R3, Acriflavin resistance protein, AcrA/AcrE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ulfurov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NBC37-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81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0464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16Y8, Fusaric acid resistance protein conserved regio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hodopseudomonas palust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BisB1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697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4XN58, Spore germination protein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Caldicellulosiruptor saccharolytic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DSM 8903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06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836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9RNE1, Spore germination protein GerYB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acillus anthrac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19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743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CQG1, GPI anchored serine-threonine rich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spergillus clavat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86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61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CFZ7, Conserved glycine-rich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spergillus clavat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32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074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15AA242, zinc finger, FYVE domain containing 28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us muscu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38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764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661210, Homolog of Homo sapiens \Zinc finger protein 239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akifugu rubrip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2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818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DB6A6A, zinc finger protein 457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us muscu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42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62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3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Down-regulated genes in midgut at day 2 upon infection with MG/SG&lt;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lang w:val="en-US"/>
              </w:rPr>
            </w:r>
          </w:p>
        </w:tc>
        <w:tc>
          <w:tcPr>
            <w:tcW w:w="62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985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019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3JSE4, Cobalamin biosynthesis protein CbiD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urkholderia pseudomalle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1710b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44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56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2T620, Transcriptional regulator, DeoR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urkholderia thailandens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E26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6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720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0K348, Transcriptional regulator, Fur-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Ralstonia eutroph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H1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5.74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5526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L3S3, RNA binding motif protein 4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us muscul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16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40971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TTE0, Eukaryotic translation initiation factor 2 alpha subunit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ombyx mo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46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754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TYV3, 7-cyano-7-deazaguanine tRNA-ribosyl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ethanopyrus kandle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84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079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>Q47TZ9, tRNA-adenosine deamin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s-ES"/>
              </w:rPr>
              <w:t>Thermobifida fusc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s-ES"/>
              </w:rPr>
              <w:t xml:space="preserve"> YX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398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7402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Q962T1, 60S ribosomal protein L32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Spodoptera frugiperd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421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808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PM06, 60S ribosomal protein L14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49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012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PM16, 60S ribosomal protein L23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522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226</w:t>
            </w:r>
          </w:p>
        </w:tc>
        <w:tc>
          <w:tcPr>
            <w:tcW w:w="6200" w:type="dxa"/>
            <w:tcBorders/>
            <w:shd w:fill="BFBFBF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9R2, Ribosomal protein S18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nithodoros parke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54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31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4PM82, Ribosomal protein S25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576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556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9QQ28, 60S ribosomal protein L13A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Lycosa singoriens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587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310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G64, 40S ribosomal protein S5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Dermacentor variabil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61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A257897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9L8, 60s ribosomal protein L24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nithodoros parke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655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9338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Q4PM43, Ribosomal protein L15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699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9274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6N9M1, 40S ribosomal protein S2/30S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Ornithodoros parker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70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52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86FP6, 40S ribosomal protein S12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Dermacentor variabil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745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92753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Q4PM08, Ribosomal protein L40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fr-FR"/>
              </w:rPr>
              <w:t>Ixodes scapular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820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375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7HAN1, Molybdate ABC transporter, inner membrane subunit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Anaeromyxobacter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p. Fw109-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26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K18124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A0NMQ8, 2-isopropylmalate synthas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Labrenzia aggregata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 xml:space="preserve"> IAM 1261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3.68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1516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1S8S5, Apolipoprotein N-acyltransferase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hewanella amazonens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SB2B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78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6555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Q1D6J9, 1,4-dihydroxy-2-naphthoate octaprenyltransfer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yxococcus xanthu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DK 162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986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18142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A3NMX1, Acetyltransferase, GNAT family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Burkholderia pseudomallei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668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00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857</w:t>
            </w:r>
          </w:p>
        </w:tc>
        <w:tc>
          <w:tcPr>
            <w:tcW w:w="620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18869, 3-isopropylmalate dehydrogenase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chizosaccharomyces pombe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844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4394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3828B3: COG5446, Predicted integral membrane protein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Magnetospirillum magnetotacticum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 MS-1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1.85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0931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6607AC, Transmembrane gamma-carboxyglutamic acid protein 3 precursor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akifugu rubrip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224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V453217</w:t>
            </w:r>
          </w:p>
        </w:tc>
        <w:tc>
          <w:tcPr>
            <w:tcW w:w="62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Q665E9: UPF0191 membrane protein YPTB3569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it-IT"/>
              </w:rPr>
              <w:t>Yersinia pseudotuberculosi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89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563</w:t>
            </w:r>
          </w:p>
        </w:tc>
        <w:tc>
          <w:tcPr>
            <w:tcW w:w="985" w:type="dxa"/>
            <w:tcBorders/>
            <w:shd w:fill="C0C0C0" w:val="clear"/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C22726</w:t>
            </w:r>
          </w:p>
        </w:tc>
        <w:tc>
          <w:tcPr>
            <w:tcW w:w="6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UPI000065D5E7, Zinc finger UBR1-type protein 1 (Retinoblastoma-associated factor of 600 kDa) (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akifugu rubrip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-2.789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vertAlign w:val="superscript"/>
          <w:lang w:val="fr-FR"/>
        </w:rPr>
        <w:t>a</w:t>
      </w:r>
      <w:r>
        <w:rPr>
          <w:rFonts w:cs="Arial" w:ascii="Arial" w:hAnsi="Arial"/>
          <w:sz w:val="16"/>
          <w:szCs w:val="16"/>
          <w:lang w:val="fr-FR"/>
        </w:rPr>
        <w:t xml:space="preserve"> Expressed sequence tag (EST) ID based on </w:t>
      </w:r>
      <w:r>
        <w:rPr>
          <w:rFonts w:cs="Arial" w:ascii="Arial" w:hAnsi="Arial"/>
          <w:bCs/>
          <w:i/>
          <w:sz w:val="16"/>
          <w:szCs w:val="16"/>
        </w:rPr>
        <w:t>Rhipicephalus</w:t>
      </w:r>
      <w:r>
        <w:rPr>
          <w:rFonts w:cs="Arial" w:ascii="Arial" w:hAnsi="Arial"/>
          <w:i/>
          <w:sz w:val="16"/>
          <w:szCs w:val="16"/>
          <w:lang w:val="fr-FR"/>
        </w:rPr>
        <w:t xml:space="preserve"> microplus</w:t>
      </w:r>
      <w:r>
        <w:rPr>
          <w:rFonts w:cs="Arial" w:ascii="Arial" w:hAnsi="Arial"/>
          <w:sz w:val="16"/>
          <w:szCs w:val="16"/>
          <w:lang w:val="fr-FR"/>
        </w:rPr>
        <w:t xml:space="preserve"> EST database, </w:t>
      </w:r>
      <w:r>
        <w:rPr>
          <w:rFonts w:cs="Arial" w:ascii="Arial" w:hAnsi="Arial"/>
          <w:i/>
          <w:sz w:val="16"/>
          <w:szCs w:val="16"/>
          <w:lang w:val="fr-FR"/>
        </w:rPr>
        <w:t>R. microplus</w:t>
      </w:r>
      <w:r>
        <w:rPr>
          <w:rFonts w:cs="Arial" w:ascii="Arial" w:hAnsi="Arial"/>
          <w:sz w:val="16"/>
          <w:szCs w:val="16"/>
          <w:lang w:val="fr-FR"/>
        </w:rPr>
        <w:t xml:space="preserve"> Gene Index Version 2.1 (BmiGI)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Lists the accession number, the functional gene name and the species with the highest BLAST hit as reported in BmiGI V2.1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Fold change is the Robust Multi-array Averag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(RMA) normalized ratio (log2(2 day infected MG/2 day fed MG)). Positive and negative values correspond to up- and down-regulated genes, respectively. </w:t>
      </w: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 xml:space="preserve"> MG/SG is the RMA normalized ratio (log2(unfed MG/unfed SG)). Values of MG/SG&lt;1 correspond to genes that are more highly expressed in SG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e</w:t>
      </w:r>
      <w:r>
        <w:rPr>
          <w:rFonts w:cs="Arial" w:ascii="Arial" w:hAnsi="Arial"/>
          <w:sz w:val="16"/>
          <w:szCs w:val="16"/>
        </w:rPr>
        <w:t xml:space="preserve"> Shaded blocks indicate groups of functionally related genes. 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0:18:00Z</dcterms:created>
  <dc:creator>kbrayton</dc:creator>
  <dc:description/>
  <cp:keywords/>
  <dc:language>en-US</dc:language>
  <cp:lastModifiedBy>Maria</cp:lastModifiedBy>
  <dcterms:modified xsi:type="dcterms:W3CDTF">2011-03-31T04:41:00Z</dcterms:modified>
  <cp:revision>5</cp:revision>
  <dc:subject/>
  <dc:title>Supplementary Table S1: Differentially expressed genes in midgut at day 2 of infection with midgut to salivary gland ratios (MG/SG&lt;1)</dc:title>
</cp:coreProperties>
</file>